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428F84" w14:textId="19B75A63" w:rsidR="003A3AE5" w:rsidRPr="003A3AE5" w:rsidRDefault="003A3AE5" w:rsidP="003A3AE5">
      <w:pPr>
        <w:spacing w:before="240"/>
        <w:outlineLvl w:val="0"/>
        <w:rPr>
          <w:b/>
          <w:vanish/>
        </w:rPr>
      </w:pPr>
      <w:r>
        <w:rPr>
          <w:b/>
          <w:vanish/>
        </w:rPr>
        <w:t>Supplement</w:t>
      </w:r>
    </w:p>
    <w:p w14:paraId="002EE1C5" w14:textId="140CDB37" w:rsidR="003A3AE5" w:rsidRDefault="003A3AE5" w:rsidP="003A3AE5">
      <w:pPr>
        <w:spacing w:before="240"/>
        <w:outlineLvl w:val="0"/>
        <w:rPr>
          <w:bCs/>
          <w:vanish/>
          <w:lang w:eastAsia="zh-CN"/>
        </w:rPr>
      </w:pPr>
      <w:r>
        <w:rPr>
          <w:bCs/>
          <w:vanish/>
          <w:lang w:eastAsia="zh-CN"/>
        </w:rPr>
        <w:t>Supplement 2. Table for comparisons of ML vs WLSMV estimators in terms of CFA factor loadings.</w:t>
      </w:r>
    </w:p>
    <w:tbl>
      <w:tblPr>
        <w:tblW w:w="3280" w:type="dxa"/>
        <w:tblLook w:val="04A0" w:firstRow="1" w:lastRow="0" w:firstColumn="1" w:lastColumn="0" w:noHBand="0" w:noVBand="1"/>
      </w:tblPr>
      <w:tblGrid>
        <w:gridCol w:w="1292"/>
        <w:gridCol w:w="1000"/>
        <w:gridCol w:w="1040"/>
      </w:tblGrid>
      <w:tr w:rsidR="003A3AE5" w:rsidRPr="00505D1A" w14:paraId="65862FCD" w14:textId="77777777" w:rsidTr="00204981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97E0EA" w14:textId="77777777" w:rsidR="003A3AE5" w:rsidRPr="00505D1A" w:rsidRDefault="003A3AE5" w:rsidP="002049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9C3A23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M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6F43BB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WLSMV</w:t>
            </w:r>
          </w:p>
        </w:tc>
      </w:tr>
      <w:tr w:rsidR="003A3AE5" w:rsidRPr="00505D1A" w14:paraId="66427307" w14:textId="77777777" w:rsidTr="00204981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4C7A0" w14:textId="77777777" w:rsidR="003A3AE5" w:rsidRPr="00505D1A" w:rsidRDefault="003A3AE5" w:rsidP="002049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L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B4481" w14:textId="77777777" w:rsidR="003A3AE5" w:rsidRPr="00505D1A" w:rsidRDefault="003A3AE5" w:rsidP="002049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FDA9C" w14:textId="77777777" w:rsidR="003A3AE5" w:rsidRPr="00505D1A" w:rsidRDefault="003A3AE5" w:rsidP="0020498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3A3AE5" w:rsidRPr="00505D1A" w14:paraId="30C0CBC0" w14:textId="77777777" w:rsidTr="00204981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3C403" w14:textId="77777777" w:rsidR="003A3AE5" w:rsidRPr="00505D1A" w:rsidRDefault="003A3AE5" w:rsidP="002049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LS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37338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7F3CC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73</w:t>
            </w:r>
          </w:p>
        </w:tc>
      </w:tr>
      <w:tr w:rsidR="003A3AE5" w:rsidRPr="00505D1A" w14:paraId="277CA339" w14:textId="77777777" w:rsidTr="00204981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55B24" w14:textId="77777777" w:rsidR="003A3AE5" w:rsidRPr="00505D1A" w:rsidRDefault="003A3AE5" w:rsidP="002049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LS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65E7A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34575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79</w:t>
            </w:r>
          </w:p>
        </w:tc>
      </w:tr>
      <w:tr w:rsidR="003A3AE5" w:rsidRPr="00505D1A" w14:paraId="51D07654" w14:textId="77777777" w:rsidTr="00204981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E9600" w14:textId="77777777" w:rsidR="003A3AE5" w:rsidRPr="00505D1A" w:rsidRDefault="003A3AE5" w:rsidP="002049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LS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D651A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C6DE3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86</w:t>
            </w:r>
          </w:p>
        </w:tc>
      </w:tr>
      <w:tr w:rsidR="003A3AE5" w:rsidRPr="00505D1A" w14:paraId="561B2794" w14:textId="77777777" w:rsidTr="00204981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85EB0" w14:textId="77777777" w:rsidR="003A3AE5" w:rsidRPr="00505D1A" w:rsidRDefault="003A3AE5" w:rsidP="002049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LS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56E89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E6D7D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82</w:t>
            </w:r>
          </w:p>
        </w:tc>
      </w:tr>
      <w:tr w:rsidR="003A3AE5" w:rsidRPr="00505D1A" w14:paraId="7635F12E" w14:textId="77777777" w:rsidTr="00204981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CA4A6E" w14:textId="77777777" w:rsidR="003A3AE5" w:rsidRPr="00505D1A" w:rsidRDefault="003A3AE5" w:rsidP="002049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LS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964CDA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0F40CE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52</w:t>
            </w:r>
          </w:p>
        </w:tc>
      </w:tr>
      <w:tr w:rsidR="003A3AE5" w:rsidRPr="00505D1A" w14:paraId="66BDCE09" w14:textId="77777777" w:rsidTr="00204981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26375" w14:textId="77777777" w:rsidR="003A3AE5" w:rsidRPr="00505D1A" w:rsidRDefault="003A3AE5" w:rsidP="002049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SAS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E28A3" w14:textId="77777777" w:rsidR="003A3AE5" w:rsidRPr="00505D1A" w:rsidRDefault="003A3AE5" w:rsidP="002049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9EAB5" w14:textId="77777777" w:rsidR="003A3AE5" w:rsidRPr="00505D1A" w:rsidRDefault="003A3AE5" w:rsidP="0020498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3A3AE5" w:rsidRPr="00505D1A" w14:paraId="32A95D71" w14:textId="77777777" w:rsidTr="00204981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61686" w14:textId="77777777" w:rsidR="003A3AE5" w:rsidRPr="00505D1A" w:rsidRDefault="003A3AE5" w:rsidP="002049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SA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AD1B3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B6A49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74</w:t>
            </w:r>
          </w:p>
        </w:tc>
      </w:tr>
      <w:tr w:rsidR="003A3AE5" w:rsidRPr="00505D1A" w14:paraId="5E50CA24" w14:textId="77777777" w:rsidTr="00204981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299AF" w14:textId="77777777" w:rsidR="003A3AE5" w:rsidRPr="00505D1A" w:rsidRDefault="003A3AE5" w:rsidP="002049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SA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E9C0E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57185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77</w:t>
            </w:r>
          </w:p>
        </w:tc>
      </w:tr>
      <w:tr w:rsidR="003A3AE5" w:rsidRPr="00505D1A" w14:paraId="50B9C11C" w14:textId="77777777" w:rsidTr="00204981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7A436" w14:textId="77777777" w:rsidR="003A3AE5" w:rsidRPr="00505D1A" w:rsidRDefault="003A3AE5" w:rsidP="002049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SA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3A35B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E9792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83</w:t>
            </w:r>
          </w:p>
        </w:tc>
      </w:tr>
      <w:tr w:rsidR="003A3AE5" w:rsidRPr="00505D1A" w14:paraId="684AA9C3" w14:textId="77777777" w:rsidTr="00204981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23FCB" w14:textId="77777777" w:rsidR="003A3AE5" w:rsidRPr="00505D1A" w:rsidRDefault="003A3AE5" w:rsidP="002049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SA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60271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8B5FD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84</w:t>
            </w:r>
          </w:p>
        </w:tc>
      </w:tr>
      <w:tr w:rsidR="003A3AE5" w:rsidRPr="00505D1A" w14:paraId="02F387BC" w14:textId="77777777" w:rsidTr="00204981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F8B8A" w14:textId="77777777" w:rsidR="003A3AE5" w:rsidRPr="00505D1A" w:rsidRDefault="003A3AE5" w:rsidP="002049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SA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8DD9C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A9784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85</w:t>
            </w:r>
          </w:p>
        </w:tc>
      </w:tr>
      <w:tr w:rsidR="003A3AE5" w:rsidRPr="00505D1A" w14:paraId="52602999" w14:textId="77777777" w:rsidTr="00204981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AAF689" w14:textId="77777777" w:rsidR="003A3AE5" w:rsidRPr="00505D1A" w:rsidRDefault="003A3AE5" w:rsidP="002049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SA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C0CB4C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7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44182C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89</w:t>
            </w:r>
          </w:p>
        </w:tc>
      </w:tr>
      <w:tr w:rsidR="003A3AE5" w:rsidRPr="00505D1A" w14:paraId="65BEF41C" w14:textId="77777777" w:rsidTr="00204981">
        <w:trPr>
          <w:trHeight w:val="300"/>
        </w:trPr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8B5B6" w14:textId="77777777" w:rsidR="003A3AE5" w:rsidRPr="00505D1A" w:rsidRDefault="003A3AE5" w:rsidP="002049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SC (5 subscales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FECE0" w14:textId="77777777" w:rsidR="003A3AE5" w:rsidRPr="00505D1A" w:rsidRDefault="003A3AE5" w:rsidP="002049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</w:tr>
      <w:tr w:rsidR="003A3AE5" w:rsidRPr="00505D1A" w14:paraId="46934D63" w14:textId="77777777" w:rsidTr="00204981">
        <w:trPr>
          <w:trHeight w:val="300"/>
        </w:trPr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7D2DA" w14:textId="77777777" w:rsidR="003A3AE5" w:rsidRPr="00505D1A" w:rsidRDefault="003A3AE5" w:rsidP="002049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Commitmen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0D8A0" w14:textId="77777777" w:rsidR="003A3AE5" w:rsidRPr="00505D1A" w:rsidRDefault="003A3AE5" w:rsidP="002049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</w:tr>
      <w:tr w:rsidR="003A3AE5" w:rsidRPr="00505D1A" w14:paraId="2275B05D" w14:textId="77777777" w:rsidTr="00204981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CB1F3" w14:textId="77777777" w:rsidR="003A3AE5" w:rsidRPr="00505D1A" w:rsidRDefault="003A3AE5" w:rsidP="002049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SC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368BB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5A347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65</w:t>
            </w:r>
          </w:p>
        </w:tc>
      </w:tr>
      <w:tr w:rsidR="003A3AE5" w:rsidRPr="00505D1A" w14:paraId="398A00EC" w14:textId="77777777" w:rsidTr="00204981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BA3E6" w14:textId="77777777" w:rsidR="003A3AE5" w:rsidRPr="00505D1A" w:rsidRDefault="003A3AE5" w:rsidP="002049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SC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B664E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07735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87</w:t>
            </w:r>
          </w:p>
        </w:tc>
      </w:tr>
      <w:tr w:rsidR="003A3AE5" w:rsidRPr="00505D1A" w14:paraId="681CE3D4" w14:textId="77777777" w:rsidTr="00204981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524150" w14:textId="77777777" w:rsidR="003A3AE5" w:rsidRPr="00505D1A" w:rsidRDefault="003A3AE5" w:rsidP="002049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SC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A08343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8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D87C15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93</w:t>
            </w:r>
          </w:p>
        </w:tc>
      </w:tr>
      <w:tr w:rsidR="003A3AE5" w:rsidRPr="00505D1A" w14:paraId="084AE979" w14:textId="77777777" w:rsidTr="00204981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D30AE" w14:textId="77777777" w:rsidR="003A3AE5" w:rsidRPr="00505D1A" w:rsidRDefault="003A3AE5" w:rsidP="002049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Constraint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155EF" w14:textId="77777777" w:rsidR="003A3AE5" w:rsidRPr="00505D1A" w:rsidRDefault="003A3AE5" w:rsidP="002049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A79AE" w14:textId="77777777" w:rsidR="003A3AE5" w:rsidRPr="00505D1A" w:rsidRDefault="003A3AE5" w:rsidP="0020498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3A3AE5" w:rsidRPr="00505D1A" w14:paraId="16BD5FD8" w14:textId="77777777" w:rsidTr="00204981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B7197" w14:textId="77777777" w:rsidR="003A3AE5" w:rsidRPr="00505D1A" w:rsidRDefault="003A3AE5" w:rsidP="002049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C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19542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7D1EE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73</w:t>
            </w:r>
          </w:p>
        </w:tc>
      </w:tr>
      <w:tr w:rsidR="003A3AE5" w:rsidRPr="00505D1A" w14:paraId="694FC495" w14:textId="77777777" w:rsidTr="00204981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2A6C6" w14:textId="77777777" w:rsidR="003A3AE5" w:rsidRPr="00505D1A" w:rsidRDefault="003A3AE5" w:rsidP="002049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C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4FACF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69ADC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77</w:t>
            </w:r>
          </w:p>
        </w:tc>
      </w:tr>
      <w:tr w:rsidR="003A3AE5" w:rsidRPr="00505D1A" w14:paraId="1CFFD6F5" w14:textId="77777777" w:rsidTr="00204981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358017" w14:textId="77777777" w:rsidR="003A3AE5" w:rsidRPr="00505D1A" w:rsidRDefault="003A3AE5" w:rsidP="002049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C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7FC4C8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7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ACD8A3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93</w:t>
            </w:r>
          </w:p>
        </w:tc>
      </w:tr>
      <w:tr w:rsidR="003A3AE5" w:rsidRPr="00505D1A" w14:paraId="2E2A49D7" w14:textId="77777777" w:rsidTr="00204981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64481" w14:textId="77777777" w:rsidR="003A3AE5" w:rsidRPr="00505D1A" w:rsidRDefault="003A3AE5" w:rsidP="002049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Opportun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ED7FD" w14:textId="77777777" w:rsidR="003A3AE5" w:rsidRPr="00505D1A" w:rsidRDefault="003A3AE5" w:rsidP="002049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0D78E" w14:textId="77777777" w:rsidR="003A3AE5" w:rsidRPr="00505D1A" w:rsidRDefault="003A3AE5" w:rsidP="0020498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3A3AE5" w:rsidRPr="00505D1A" w14:paraId="6DB615BC" w14:textId="77777777" w:rsidTr="00204981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F7C1F" w14:textId="77777777" w:rsidR="003A3AE5" w:rsidRPr="00505D1A" w:rsidRDefault="003A3AE5" w:rsidP="002049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O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981E3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8A605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73</w:t>
            </w:r>
          </w:p>
        </w:tc>
      </w:tr>
      <w:tr w:rsidR="003A3AE5" w:rsidRPr="00505D1A" w14:paraId="45B9B48C" w14:textId="77777777" w:rsidTr="00204981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CBA2A" w14:textId="77777777" w:rsidR="003A3AE5" w:rsidRPr="00505D1A" w:rsidRDefault="003A3AE5" w:rsidP="002049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O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EDA9D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58E87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89</w:t>
            </w:r>
          </w:p>
        </w:tc>
      </w:tr>
      <w:tr w:rsidR="003A3AE5" w:rsidRPr="00505D1A" w14:paraId="14F65432" w14:textId="77777777" w:rsidTr="00204981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504118" w14:textId="77777777" w:rsidR="003A3AE5" w:rsidRPr="00505D1A" w:rsidRDefault="003A3AE5" w:rsidP="002049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O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DDEE38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8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088C2C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91</w:t>
            </w:r>
          </w:p>
        </w:tc>
      </w:tr>
      <w:tr w:rsidR="003A3AE5" w:rsidRPr="00505D1A" w14:paraId="76013F65" w14:textId="77777777" w:rsidTr="00204981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8BE55" w14:textId="77777777" w:rsidR="003A3AE5" w:rsidRPr="00505D1A" w:rsidRDefault="003A3AE5" w:rsidP="002049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Enjoyme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A973F" w14:textId="77777777" w:rsidR="003A3AE5" w:rsidRPr="00505D1A" w:rsidRDefault="003A3AE5" w:rsidP="002049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939F5" w14:textId="77777777" w:rsidR="003A3AE5" w:rsidRPr="00505D1A" w:rsidRDefault="003A3AE5" w:rsidP="0020498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3A3AE5" w:rsidRPr="00505D1A" w14:paraId="276FE24F" w14:textId="77777777" w:rsidTr="00204981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A0C44" w14:textId="77777777" w:rsidR="003A3AE5" w:rsidRPr="00505D1A" w:rsidRDefault="003A3AE5" w:rsidP="002049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SJ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548DF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96762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95</w:t>
            </w:r>
          </w:p>
        </w:tc>
      </w:tr>
      <w:tr w:rsidR="003A3AE5" w:rsidRPr="00505D1A" w14:paraId="78A8BEA7" w14:textId="77777777" w:rsidTr="00204981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9C406" w14:textId="77777777" w:rsidR="003A3AE5" w:rsidRPr="00505D1A" w:rsidRDefault="003A3AE5" w:rsidP="002049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SJ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1CD0E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478BD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96</w:t>
            </w:r>
          </w:p>
        </w:tc>
      </w:tr>
      <w:tr w:rsidR="003A3AE5" w:rsidRPr="00505D1A" w14:paraId="542D7C49" w14:textId="77777777" w:rsidTr="00204981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A6FE42" w14:textId="77777777" w:rsidR="003A3AE5" w:rsidRPr="00505D1A" w:rsidRDefault="003A3AE5" w:rsidP="002049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SJ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7511E7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9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3CA25B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95</w:t>
            </w:r>
          </w:p>
        </w:tc>
      </w:tr>
      <w:tr w:rsidR="003A3AE5" w:rsidRPr="00505D1A" w14:paraId="62929799" w14:textId="77777777" w:rsidTr="00204981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5E6B1" w14:textId="77777777" w:rsidR="003A3AE5" w:rsidRPr="00505D1A" w:rsidRDefault="003A3AE5" w:rsidP="002049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Investme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FFCE7" w14:textId="77777777" w:rsidR="003A3AE5" w:rsidRPr="00505D1A" w:rsidRDefault="003A3AE5" w:rsidP="002049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5F346" w14:textId="77777777" w:rsidR="003A3AE5" w:rsidRPr="00505D1A" w:rsidRDefault="003A3AE5" w:rsidP="0020498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3A3AE5" w:rsidRPr="00505D1A" w14:paraId="2CEA6831" w14:textId="77777777" w:rsidTr="00204981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EBA40" w14:textId="77777777" w:rsidR="003A3AE5" w:rsidRPr="00505D1A" w:rsidRDefault="003A3AE5" w:rsidP="002049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IV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BF1C9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758E7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69</w:t>
            </w:r>
          </w:p>
        </w:tc>
      </w:tr>
      <w:tr w:rsidR="003A3AE5" w:rsidRPr="00505D1A" w14:paraId="0A7BA1D1" w14:textId="77777777" w:rsidTr="00204981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BE436" w14:textId="77777777" w:rsidR="003A3AE5" w:rsidRPr="00505D1A" w:rsidRDefault="003A3AE5" w:rsidP="002049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IV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EBF3C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B55E9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65</w:t>
            </w:r>
          </w:p>
        </w:tc>
      </w:tr>
      <w:tr w:rsidR="003A3AE5" w:rsidRPr="00505D1A" w14:paraId="379213DA" w14:textId="77777777" w:rsidTr="00204981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FB7E0E" w14:textId="77777777" w:rsidR="003A3AE5" w:rsidRPr="00505D1A" w:rsidRDefault="003A3AE5" w:rsidP="002049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IV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1FC298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8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78FD16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92</w:t>
            </w:r>
          </w:p>
        </w:tc>
      </w:tr>
      <w:tr w:rsidR="003A3AE5" w:rsidRPr="00505D1A" w14:paraId="3BC27B51" w14:textId="77777777" w:rsidTr="00204981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06A62" w14:textId="77777777" w:rsidR="003A3AE5" w:rsidRPr="00505D1A" w:rsidRDefault="003A3AE5" w:rsidP="002049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PR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E29C9" w14:textId="77777777" w:rsidR="003A3AE5" w:rsidRPr="00505D1A" w:rsidRDefault="003A3AE5" w:rsidP="002049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5EB59" w14:textId="77777777" w:rsidR="003A3AE5" w:rsidRPr="00505D1A" w:rsidRDefault="003A3AE5" w:rsidP="0020498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3A3AE5" w:rsidRPr="00505D1A" w14:paraId="70C6F4E8" w14:textId="77777777" w:rsidTr="00204981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19EEE" w14:textId="77777777" w:rsidR="003A3AE5" w:rsidRPr="00505D1A" w:rsidRDefault="003A3AE5" w:rsidP="002049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PRS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AD565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961BA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76</w:t>
            </w:r>
          </w:p>
        </w:tc>
      </w:tr>
      <w:tr w:rsidR="003A3AE5" w:rsidRPr="00505D1A" w14:paraId="14F6E60B" w14:textId="77777777" w:rsidTr="00204981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E6E68" w14:textId="77777777" w:rsidR="003A3AE5" w:rsidRPr="00505D1A" w:rsidRDefault="003A3AE5" w:rsidP="002049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PRS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E4481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6CF99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59</w:t>
            </w:r>
          </w:p>
        </w:tc>
      </w:tr>
      <w:tr w:rsidR="003A3AE5" w:rsidRPr="00505D1A" w14:paraId="35536081" w14:textId="77777777" w:rsidTr="00204981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3F615" w14:textId="77777777" w:rsidR="003A3AE5" w:rsidRPr="00505D1A" w:rsidRDefault="003A3AE5" w:rsidP="002049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PRS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46568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3488F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70</w:t>
            </w:r>
          </w:p>
        </w:tc>
      </w:tr>
      <w:tr w:rsidR="003A3AE5" w:rsidRPr="00505D1A" w14:paraId="41813956" w14:textId="77777777" w:rsidTr="00204981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A0470" w14:textId="77777777" w:rsidR="003A3AE5" w:rsidRPr="00505D1A" w:rsidRDefault="003A3AE5" w:rsidP="002049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lastRenderedPageBreak/>
              <w:t>PRS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912C8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2512F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79</w:t>
            </w:r>
          </w:p>
        </w:tc>
      </w:tr>
      <w:tr w:rsidR="003A3AE5" w:rsidRPr="00505D1A" w14:paraId="470963B5" w14:textId="77777777" w:rsidTr="00204981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17A1A" w14:textId="77777777" w:rsidR="003A3AE5" w:rsidRPr="00505D1A" w:rsidRDefault="003A3AE5" w:rsidP="002049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PRS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5F377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9E2A9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79</w:t>
            </w:r>
          </w:p>
        </w:tc>
      </w:tr>
      <w:tr w:rsidR="003A3AE5" w:rsidRPr="00505D1A" w14:paraId="56D04AE6" w14:textId="77777777" w:rsidTr="00204981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2E953" w14:textId="77777777" w:rsidR="003A3AE5" w:rsidRPr="00505D1A" w:rsidRDefault="003A3AE5" w:rsidP="002049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PRS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DF56F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D8CD2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83</w:t>
            </w:r>
          </w:p>
        </w:tc>
      </w:tr>
      <w:tr w:rsidR="003A3AE5" w:rsidRPr="00505D1A" w14:paraId="20BC4C56" w14:textId="77777777" w:rsidTr="00204981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64801" w14:textId="77777777" w:rsidR="003A3AE5" w:rsidRPr="00505D1A" w:rsidRDefault="003A3AE5" w:rsidP="002049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PRS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4F7CD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3381C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81</w:t>
            </w:r>
          </w:p>
        </w:tc>
      </w:tr>
      <w:tr w:rsidR="003A3AE5" w:rsidRPr="00505D1A" w14:paraId="41B8316A" w14:textId="77777777" w:rsidTr="00204981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941A0" w14:textId="77777777" w:rsidR="003A3AE5" w:rsidRPr="00505D1A" w:rsidRDefault="003A3AE5" w:rsidP="002049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PRS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794C8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387A9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76</w:t>
            </w:r>
          </w:p>
        </w:tc>
      </w:tr>
      <w:tr w:rsidR="003A3AE5" w:rsidRPr="00505D1A" w14:paraId="50ADCD1A" w14:textId="77777777" w:rsidTr="00204981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C933D" w14:textId="77777777" w:rsidR="003A3AE5" w:rsidRPr="00505D1A" w:rsidRDefault="003A3AE5" w:rsidP="002049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PRS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95BEE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8B253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79</w:t>
            </w:r>
          </w:p>
        </w:tc>
      </w:tr>
      <w:tr w:rsidR="003A3AE5" w:rsidRPr="00505D1A" w14:paraId="5A2F128E" w14:textId="77777777" w:rsidTr="00204981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A24C11" w14:textId="77777777" w:rsidR="003A3AE5" w:rsidRPr="00505D1A" w:rsidRDefault="003A3AE5" w:rsidP="002049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PRS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4CF80E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D4D654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74</w:t>
            </w:r>
          </w:p>
        </w:tc>
      </w:tr>
      <w:tr w:rsidR="003A3AE5" w:rsidRPr="00505D1A" w14:paraId="2247A618" w14:textId="77777777" w:rsidTr="00204981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7BAB6" w14:textId="77777777" w:rsidR="003A3AE5" w:rsidRPr="00505D1A" w:rsidRDefault="003A3AE5" w:rsidP="002049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CRR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2ABE4" w14:textId="77777777" w:rsidR="003A3AE5" w:rsidRPr="00505D1A" w:rsidRDefault="003A3AE5" w:rsidP="002049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90027" w14:textId="77777777" w:rsidR="003A3AE5" w:rsidRPr="00505D1A" w:rsidRDefault="003A3AE5" w:rsidP="0020498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3A3AE5" w:rsidRPr="00505D1A" w14:paraId="48D5ACA9" w14:textId="77777777" w:rsidTr="00204981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BBCF6" w14:textId="77777777" w:rsidR="003A3AE5" w:rsidRPr="00505D1A" w:rsidRDefault="003A3AE5" w:rsidP="002049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CRRS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D05D5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57566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66</w:t>
            </w:r>
          </w:p>
        </w:tc>
      </w:tr>
      <w:tr w:rsidR="003A3AE5" w:rsidRPr="00505D1A" w14:paraId="7A52ADD3" w14:textId="77777777" w:rsidTr="00204981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DAABB" w14:textId="77777777" w:rsidR="003A3AE5" w:rsidRPr="00505D1A" w:rsidRDefault="003A3AE5" w:rsidP="002049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CRRS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BB1E1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3FECB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72</w:t>
            </w:r>
          </w:p>
        </w:tc>
      </w:tr>
      <w:tr w:rsidR="003A3AE5" w:rsidRPr="00505D1A" w14:paraId="45087FAE" w14:textId="77777777" w:rsidTr="00204981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37010" w14:textId="77777777" w:rsidR="003A3AE5" w:rsidRPr="00505D1A" w:rsidRDefault="003A3AE5" w:rsidP="002049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CRRS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EEBC1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73211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70</w:t>
            </w:r>
          </w:p>
        </w:tc>
      </w:tr>
      <w:tr w:rsidR="003A3AE5" w:rsidRPr="00505D1A" w14:paraId="2BCEF778" w14:textId="77777777" w:rsidTr="00204981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71751" w14:textId="77777777" w:rsidR="003A3AE5" w:rsidRPr="00505D1A" w:rsidRDefault="003A3AE5" w:rsidP="002049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CRRS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667D9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ADF8C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76</w:t>
            </w:r>
          </w:p>
        </w:tc>
      </w:tr>
      <w:tr w:rsidR="003A3AE5" w:rsidRPr="00505D1A" w14:paraId="328C717F" w14:textId="77777777" w:rsidTr="00204981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888F1" w14:textId="77777777" w:rsidR="003A3AE5" w:rsidRPr="00505D1A" w:rsidRDefault="003A3AE5" w:rsidP="002049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CRRS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A50EF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F89F5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73</w:t>
            </w:r>
          </w:p>
        </w:tc>
      </w:tr>
      <w:tr w:rsidR="003A3AE5" w:rsidRPr="00505D1A" w14:paraId="44CAE973" w14:textId="77777777" w:rsidTr="00204981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AD86C" w14:textId="77777777" w:rsidR="003A3AE5" w:rsidRPr="00505D1A" w:rsidRDefault="003A3AE5" w:rsidP="002049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CRRS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D856B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44012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77</w:t>
            </w:r>
          </w:p>
        </w:tc>
      </w:tr>
      <w:tr w:rsidR="003A3AE5" w:rsidRPr="00505D1A" w14:paraId="42869C0F" w14:textId="77777777" w:rsidTr="00204981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6AC4BC" w14:textId="77777777" w:rsidR="003A3AE5" w:rsidRPr="00505D1A" w:rsidRDefault="003A3AE5" w:rsidP="002049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CRRS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0A1F9D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6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6B902C" w14:textId="77777777" w:rsidR="003A3AE5" w:rsidRPr="00505D1A" w:rsidRDefault="003A3AE5" w:rsidP="0020498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05D1A">
              <w:rPr>
                <w:rFonts w:eastAsia="DengXian" w:cs="Times New Roman"/>
                <w:color w:val="000000"/>
                <w:sz w:val="22"/>
                <w:lang w:eastAsia="zh-CN"/>
              </w:rPr>
              <w:t>0.78</w:t>
            </w:r>
          </w:p>
        </w:tc>
      </w:tr>
    </w:tbl>
    <w:p w14:paraId="0DFEA2B8" w14:textId="77777777" w:rsidR="00E810DF" w:rsidRDefault="00E810DF"/>
    <w:sectPr w:rsidR="00E810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AE5"/>
    <w:rsid w:val="003A3AE5"/>
    <w:rsid w:val="00654C37"/>
    <w:rsid w:val="008E2C34"/>
    <w:rsid w:val="00E810DF"/>
    <w:rsid w:val="00EC7B36"/>
    <w:rsid w:val="00F90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0D37BE"/>
  <w15:chartTrackingRefBased/>
  <w15:docId w15:val="{AD1D24B5-3AB2-FB4B-9F57-D3FCA2ECE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 (正文 CS 字体)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3AE5"/>
    <w:pPr>
      <w:spacing w:before="120" w:after="240"/>
    </w:pPr>
    <w:rPr>
      <w:rFonts w:eastAsiaTheme="minorEastAsia" w:cstheme="minorBidi"/>
      <w:kern w:val="0"/>
      <w:sz w:val="24"/>
      <w:szCs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3A3AE5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A3AE5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A3AE5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A3AE5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A3AE5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2F5496" w:themeColor="accent1" w:themeShade="BF"/>
      <w:kern w:val="2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A3AE5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1"/>
      <w:szCs w:val="24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A3AE5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szCs w:val="24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A3AE5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szCs w:val="24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A3AE5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A3AE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A3AE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A3AE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A3AE5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A3AE5"/>
    <w:rPr>
      <w:rFonts w:asciiTheme="minorHAnsi" w:eastAsiaTheme="minorEastAsia" w:hAnsiTheme="minorHAnsi"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A3AE5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A3AE5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A3AE5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A3AE5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A3AE5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3A3A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A3AE5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3A3AE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A3AE5"/>
    <w:pPr>
      <w:widowControl w:val="0"/>
      <w:spacing w:before="160" w:after="160"/>
      <w:jc w:val="center"/>
    </w:pPr>
    <w:rPr>
      <w:rFonts w:eastAsia="宋体" w:cs="Times New Roman (正文 CS 字体)"/>
      <w:i/>
      <w:iCs/>
      <w:color w:val="404040" w:themeColor="text1" w:themeTint="BF"/>
      <w:kern w:val="2"/>
      <w:sz w:val="21"/>
      <w:szCs w:val="24"/>
      <w:lang w:eastAsia="zh-CN"/>
    </w:rPr>
  </w:style>
  <w:style w:type="character" w:customStyle="1" w:styleId="a8">
    <w:name w:val="引用 字符"/>
    <w:basedOn w:val="a0"/>
    <w:link w:val="a7"/>
    <w:uiPriority w:val="29"/>
    <w:rsid w:val="003A3AE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A3AE5"/>
    <w:pPr>
      <w:widowControl w:val="0"/>
      <w:spacing w:before="0" w:after="0"/>
      <w:ind w:left="720"/>
      <w:contextualSpacing/>
      <w:jc w:val="both"/>
    </w:pPr>
    <w:rPr>
      <w:rFonts w:eastAsia="宋体" w:cs="Times New Roman (正文 CS 字体)"/>
      <w:kern w:val="2"/>
      <w:sz w:val="21"/>
      <w:szCs w:val="24"/>
      <w:lang w:eastAsia="zh-CN"/>
    </w:rPr>
  </w:style>
  <w:style w:type="character" w:styleId="aa">
    <w:name w:val="Intense Emphasis"/>
    <w:basedOn w:val="a0"/>
    <w:uiPriority w:val="21"/>
    <w:qFormat/>
    <w:rsid w:val="003A3AE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A3AE5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="宋体" w:cs="Times New Roman (正文 CS 字体)"/>
      <w:i/>
      <w:iCs/>
      <w:color w:val="2F5496" w:themeColor="accent1" w:themeShade="BF"/>
      <w:kern w:val="2"/>
      <w:sz w:val="21"/>
      <w:szCs w:val="24"/>
      <w:lang w:eastAsia="zh-CN"/>
    </w:rPr>
  </w:style>
  <w:style w:type="character" w:customStyle="1" w:styleId="ac">
    <w:name w:val="明显引用 字符"/>
    <w:basedOn w:val="a0"/>
    <w:link w:val="ab"/>
    <w:uiPriority w:val="30"/>
    <w:rsid w:val="003A3AE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A3AE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D</dc:creator>
  <cp:keywords/>
  <dc:description/>
  <cp:lastModifiedBy>XD</cp:lastModifiedBy>
  <cp:revision>1</cp:revision>
  <dcterms:created xsi:type="dcterms:W3CDTF">2025-09-27T00:43:00Z</dcterms:created>
  <dcterms:modified xsi:type="dcterms:W3CDTF">2025-09-27T00:44:00Z</dcterms:modified>
</cp:coreProperties>
</file>